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068" w:rsidRPr="004251C9" w:rsidRDefault="00FF6068" w:rsidP="00FF6068">
      <w:pPr>
        <w:jc w:val="center"/>
        <w:rPr>
          <w:rFonts w:ascii="Times New Roman" w:hAnsi="Times New Roman" w:cs="Times New Roman"/>
          <w:b/>
          <w:bCs/>
        </w:rPr>
      </w:pPr>
      <w:bookmarkStart w:id="0" w:name="_Hlk219167246"/>
      <w:r>
        <w:rPr>
          <w:rFonts w:ascii="Times New Roman" w:hAnsi="Times New Roman" w:cs="Times New Roman"/>
          <w:b/>
          <w:bCs/>
        </w:rPr>
        <w:t xml:space="preserve">S6 </w:t>
      </w:r>
      <w:r w:rsidRPr="004251C9">
        <w:rPr>
          <w:rFonts w:ascii="Times New Roman" w:hAnsi="Times New Roman" w:cs="Times New Roman"/>
          <w:b/>
          <w:bCs/>
        </w:rPr>
        <w:t xml:space="preserve">Table. </w:t>
      </w:r>
      <w:r w:rsidRPr="00B33DFF">
        <w:rPr>
          <w:rFonts w:ascii="Times New Roman" w:hAnsi="Times New Roman" w:cs="Times New Roman"/>
        </w:rPr>
        <w:t>Leave-One-Out Meta-Analysis for Pooled Prevalence of EPPIUCD</w:t>
      </w:r>
    </w:p>
    <w:tbl>
      <w:tblPr>
        <w:tblStyle w:val="GridTable1Light-Accent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020"/>
        <w:gridCol w:w="2070"/>
        <w:gridCol w:w="1170"/>
      </w:tblGrid>
      <w:tr w:rsidR="00FF6068" w:rsidRPr="00927BA9" w:rsidTr="00C4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0"/>
          <w:p w:rsidR="00FF6068" w:rsidRPr="005D2904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5D2904" w:rsidRDefault="00FF6068" w:rsidP="00C4234E">
            <w:pPr>
              <w:tabs>
                <w:tab w:val="left" w:pos="13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5D2904" w:rsidRDefault="00FF6068" w:rsidP="00C4234E">
            <w:pPr>
              <w:tabs>
                <w:tab w:val="left" w:pos="13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5D2904" w:rsidRDefault="00FF6068" w:rsidP="00C4234E">
            <w:pPr>
              <w:tabs>
                <w:tab w:val="left" w:pos="13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I²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Eristu et al.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89; 0.0635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esfin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4; 0.0639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Tamrie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8; 0.0644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Woldu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0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2; 0.0648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ebe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3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5; 0.0651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0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gula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45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88; 0.0634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Jaleta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8; 0.0644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igussie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7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8; 0.0646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Kenate &amp; Amenu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6; 0.0635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iguse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21; 0.0660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6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ugussa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77; 0.0596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6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Omona &amp; Namuli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72; 0.0587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7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Tafa &amp; Worku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79; 0.0596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4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bremedhin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3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3; 0.0653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9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liyi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7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9; 0.0655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8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ndualem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3; 0.0638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ihretie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2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4; 0.0650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0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egash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0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2; 0.0650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0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nguzu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4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6; 0.0652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0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ssefa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41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86; 0.0625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raha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90; 0.0642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Wekere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399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82; 0.0535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1.6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jo et al.</w:t>
            </w:r>
          </w:p>
        </w:tc>
        <w:tc>
          <w:tcPr>
            <w:tcW w:w="202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20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286; 0.0625]</w:t>
            </w:r>
          </w:p>
        </w:tc>
        <w:tc>
          <w:tcPr>
            <w:tcW w:w="1170" w:type="dxa"/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5.1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engesha et al.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0464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305; 0.0654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hideMark/>
          </w:tcPr>
          <w:p w:rsidR="00FF6068" w:rsidRPr="0094389B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4.9%</w:t>
            </w:r>
          </w:p>
        </w:tc>
      </w:tr>
      <w:tr w:rsidR="00FF6068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0C79F9" w:rsidRDefault="00FF6068" w:rsidP="00C4234E">
            <w:pPr>
              <w:tabs>
                <w:tab w:val="left" w:pos="1328"/>
              </w:tabs>
              <w:rPr>
                <w:rFonts w:ascii="Times New Roman" w:hAnsi="Times New Roman" w:cs="Times New Roman"/>
              </w:rPr>
            </w:pPr>
            <w:r w:rsidRPr="000C79F9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0C79F9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0.0449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0C79F9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[0.0298; 0.0629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F6068" w:rsidRPr="000C79F9" w:rsidRDefault="00FF6068" w:rsidP="00C4234E">
            <w:pPr>
              <w:tabs>
                <w:tab w:val="left" w:pos="13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94.9%</w:t>
            </w:r>
          </w:p>
        </w:tc>
      </w:tr>
    </w:tbl>
    <w:p w:rsidR="005A66A9" w:rsidRDefault="00FF6068">
      <w:bookmarkStart w:id="1" w:name="_GoBack"/>
      <w:bookmarkEnd w:id="1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068"/>
    <w:rsid w:val="00CC5B64"/>
    <w:rsid w:val="00F50D0B"/>
    <w:rsid w:val="00FF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1FA6-7A5C-4757-8F06-E9D29E58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06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FF6068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49:00Z</dcterms:created>
  <dcterms:modified xsi:type="dcterms:W3CDTF">2026-03-31T13:50:00Z</dcterms:modified>
</cp:coreProperties>
</file>